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page" w:horzAnchor="margin" w:tblpY="1631"/>
        <w:tblW w:w="8099" w:type="dxa"/>
        <w:tblLook w:val="04A0" w:firstRow="1" w:lastRow="0" w:firstColumn="1" w:lastColumn="0" w:noHBand="0" w:noVBand="1"/>
      </w:tblPr>
      <w:tblGrid>
        <w:gridCol w:w="4253"/>
        <w:gridCol w:w="2234"/>
        <w:gridCol w:w="1612"/>
      </w:tblGrid>
      <w:tr w:rsidR="0028552F" w:rsidRPr="00742DF1" w14:paraId="0F9CAFE5" w14:textId="77777777" w:rsidTr="0028552F">
        <w:trPr>
          <w:trHeight w:val="46"/>
        </w:trPr>
        <w:tc>
          <w:tcPr>
            <w:tcW w:w="42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4813D5" w14:textId="77777777" w:rsidR="0028552F" w:rsidRPr="00742DF1" w:rsidRDefault="0028552F" w:rsidP="002855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2DF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Virus</w:t>
            </w:r>
          </w:p>
        </w:tc>
        <w:tc>
          <w:tcPr>
            <w:tcW w:w="384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2D9AE9" w14:textId="77777777" w:rsidR="0028552F" w:rsidRPr="00742DF1" w:rsidRDefault="0028552F" w:rsidP="002855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2DF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requency of the indicated amino acid at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position </w:t>
            </w:r>
            <w:r w:rsidRPr="00742DF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612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of</w:t>
            </w:r>
            <w:r w:rsidRPr="00742DF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PB1 </w:t>
            </w:r>
            <w:proofErr w:type="spellStart"/>
            <w:r w:rsidRPr="00742DF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otein</w:t>
            </w:r>
            <w:r w:rsidRPr="00742DF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</w:tr>
      <w:tr w:rsidR="0028552F" w:rsidRPr="00742DF1" w14:paraId="52E72576" w14:textId="77777777" w:rsidTr="0028552F">
        <w:trPr>
          <w:trHeight w:val="28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4901A" w14:textId="77777777" w:rsidR="0028552F" w:rsidRPr="00742DF1" w:rsidRDefault="0028552F" w:rsidP="002855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8F9DA" w14:textId="77777777" w:rsidR="0028552F" w:rsidRPr="00742DF1" w:rsidRDefault="0028552F" w:rsidP="002855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2DF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612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61A2E" w14:textId="77777777" w:rsidR="0028552F" w:rsidRPr="00742DF1" w:rsidRDefault="0028552F" w:rsidP="002855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2DF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612</w:t>
            </w:r>
          </w:p>
        </w:tc>
      </w:tr>
      <w:tr w:rsidR="0028552F" w:rsidRPr="00742DF1" w14:paraId="0EBF2A34" w14:textId="77777777" w:rsidTr="0028552F">
        <w:trPr>
          <w:trHeight w:val="28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4F60A" w14:textId="77777777" w:rsidR="0028552F" w:rsidRPr="00742DF1" w:rsidRDefault="0028552F" w:rsidP="002855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SN</w:t>
            </w:r>
            <w:r w:rsidRPr="00742DF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PB1</w:t>
            </w:r>
            <w:r w:rsidRPr="009951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K612R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(H1N1) </w:t>
            </w:r>
            <w:r w:rsidRPr="00742DF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tock virus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F8CC3" w14:textId="77777777" w:rsidR="0028552F" w:rsidRPr="00742DF1" w:rsidRDefault="0028552F" w:rsidP="002855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2DF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%</w:t>
            </w:r>
            <w:r w:rsidRPr="00742DF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7F858" w14:textId="77777777" w:rsidR="0028552F" w:rsidRPr="00742DF1" w:rsidRDefault="0028552F" w:rsidP="002855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2DF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0%</w:t>
            </w:r>
          </w:p>
        </w:tc>
      </w:tr>
      <w:tr w:rsidR="0028552F" w:rsidRPr="00742DF1" w14:paraId="00B76B07" w14:textId="77777777" w:rsidTr="0028552F">
        <w:trPr>
          <w:trHeight w:val="28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2C563" w14:textId="77777777" w:rsidR="0028552F" w:rsidRPr="00742DF1" w:rsidRDefault="0028552F" w:rsidP="002855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VN/1180</w:t>
            </w:r>
            <w:r w:rsidRPr="00742DF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PB1</w:t>
            </w:r>
            <w:r w:rsidRPr="009951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K612R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 xml:space="preserve"> </w:t>
            </w:r>
            <w:r w:rsidRPr="00551A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H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  <w:r w:rsidRPr="00551A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N1) </w:t>
            </w:r>
            <w:r w:rsidRPr="00742DF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tock virus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B3F29" w14:textId="77777777" w:rsidR="0028552F" w:rsidRPr="00742DF1" w:rsidRDefault="0028552F" w:rsidP="002855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2DF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%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2B35A" w14:textId="77777777" w:rsidR="0028552F" w:rsidRPr="00742DF1" w:rsidRDefault="0028552F" w:rsidP="002855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2DF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0%</w:t>
            </w:r>
          </w:p>
        </w:tc>
      </w:tr>
      <w:tr w:rsidR="0028552F" w:rsidRPr="00742DF1" w14:paraId="7866C55A" w14:textId="77777777" w:rsidTr="0028552F">
        <w:trPr>
          <w:trHeight w:val="280"/>
        </w:trPr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918B3E" w14:textId="77777777" w:rsidR="0028552F" w:rsidRPr="00742DF1" w:rsidRDefault="0028552F" w:rsidP="002855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2DF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H/1-PB1</w:t>
            </w:r>
            <w:r w:rsidRPr="009951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K612R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H7N9)</w:t>
            </w:r>
            <w:r w:rsidRPr="00742DF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stock virus</w:t>
            </w:r>
          </w:p>
        </w:tc>
        <w:tc>
          <w:tcPr>
            <w:tcW w:w="22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9776A2" w14:textId="77777777" w:rsidR="0028552F" w:rsidRPr="00742DF1" w:rsidRDefault="0028552F" w:rsidP="002855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2DF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%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AEF12A" w14:textId="77777777" w:rsidR="0028552F" w:rsidRPr="00742DF1" w:rsidRDefault="0028552F" w:rsidP="0028552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2DF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0%</w:t>
            </w:r>
          </w:p>
        </w:tc>
      </w:tr>
    </w:tbl>
    <w:p w14:paraId="3D302454" w14:textId="77777777" w:rsidR="00E002BE" w:rsidRPr="00270AE6" w:rsidRDefault="00E002BE" w:rsidP="00E002BE">
      <w:pPr>
        <w:autoSpaceDE w:val="0"/>
        <w:autoSpaceDN w:val="0"/>
        <w:adjustRightInd w:val="0"/>
        <w:rPr>
          <w:rFonts w:ascii="Times New Roman" w:eastAsia="MyriadPro-Regular" w:hAnsi="Times New Roman" w:cs="Times New Roman"/>
          <w:kern w:val="0"/>
          <w:sz w:val="24"/>
          <w:szCs w:val="24"/>
        </w:rPr>
      </w:pPr>
      <w:proofErr w:type="spellStart"/>
      <w:proofErr w:type="gramStart"/>
      <w:r w:rsidRPr="006F0679">
        <w:rPr>
          <w:rFonts w:ascii="Times New Roman" w:eastAsia="MyriadPro-Regular" w:hAnsi="Times New Roman" w:cs="Times New Roman"/>
          <w:kern w:val="0"/>
          <w:sz w:val="24"/>
          <w:szCs w:val="24"/>
          <w:vertAlign w:val="superscript"/>
        </w:rPr>
        <w:t>a</w:t>
      </w:r>
      <w:r>
        <w:rPr>
          <w:rFonts w:ascii="Times New Roman" w:eastAsia="MyriadPro-Regular" w:hAnsi="Times New Roman" w:cs="Times New Roman"/>
          <w:kern w:val="0"/>
          <w:sz w:val="24"/>
          <w:szCs w:val="24"/>
        </w:rPr>
        <w:t>V</w:t>
      </w:r>
      <w:r w:rsidRPr="00270AE6">
        <w:rPr>
          <w:rFonts w:ascii="Times New Roman" w:eastAsia="MyriadPro-Regular" w:hAnsi="Times New Roman" w:cs="Times New Roman"/>
          <w:kern w:val="0"/>
          <w:sz w:val="24"/>
          <w:szCs w:val="24"/>
        </w:rPr>
        <w:t>iral</w:t>
      </w:r>
      <w:proofErr w:type="spellEnd"/>
      <w:proofErr w:type="gramEnd"/>
      <w:r w:rsidRPr="00270AE6">
        <w:rPr>
          <w:rFonts w:ascii="Times New Roman" w:eastAsia="MyriadPro-Regular" w:hAnsi="Times New Roman" w:cs="Times New Roman"/>
          <w:kern w:val="0"/>
          <w:sz w:val="24"/>
          <w:szCs w:val="24"/>
        </w:rPr>
        <w:t xml:space="preserve"> RNAs isolated from the stock viruses were deep sequenced.</w:t>
      </w:r>
    </w:p>
    <w:p w14:paraId="4C4B8886" w14:textId="21BF96C5" w:rsidR="00E002BE" w:rsidRDefault="00E002BE" w:rsidP="0028552F">
      <w:pPr>
        <w:widowControl/>
        <w:jc w:val="left"/>
        <w:rPr>
          <w:rFonts w:ascii="Times New Roman" w:eastAsia="宋体" w:hAnsi="Times New Roman" w:cs="Times New Roman"/>
          <w:b/>
          <w:sz w:val="24"/>
          <w:szCs w:val="24"/>
        </w:rPr>
      </w:pPr>
      <w:proofErr w:type="spellStart"/>
      <w:proofErr w:type="gramStart"/>
      <w:r w:rsidRPr="00270AE6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270AE6">
        <w:rPr>
          <w:rFonts w:ascii="Times New Roman" w:hAnsi="Times New Roman" w:cs="Times New Roman"/>
          <w:sz w:val="24"/>
          <w:szCs w:val="24"/>
        </w:rPr>
        <w:t>Frequencies</w:t>
      </w:r>
      <w:proofErr w:type="spellEnd"/>
      <w:proofErr w:type="gramEnd"/>
      <w:r w:rsidRPr="00270AE6">
        <w:rPr>
          <w:rFonts w:ascii="Times New Roman" w:hAnsi="Times New Roman" w:cs="Times New Roman"/>
          <w:sz w:val="24"/>
          <w:szCs w:val="24"/>
        </w:rPr>
        <w:t xml:space="preserve"> &lt; 0.1% are denoted as 0</w:t>
      </w:r>
      <w:r>
        <w:rPr>
          <w:rFonts w:ascii="Times New Roman" w:hAnsi="Times New Roman" w:cs="Times New Roman" w:hint="eastAsia"/>
          <w:sz w:val="24"/>
          <w:szCs w:val="24"/>
        </w:rPr>
        <w:t>%</w:t>
      </w:r>
      <w:bookmarkStart w:id="0" w:name="_GoBack"/>
      <w:bookmarkEnd w:id="0"/>
      <w:r w:rsidR="0028552F">
        <w:rPr>
          <w:rFonts w:ascii="Times New Roman" w:hAnsi="Times New Roman" w:cs="Times New Roman"/>
          <w:sz w:val="24"/>
          <w:szCs w:val="24"/>
        </w:rPr>
        <w:t>.</w:t>
      </w:r>
    </w:p>
    <w:sectPr w:rsidR="00E002BE" w:rsidSect="0028552F"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4158AFA" w14:textId="77777777" w:rsidR="002B6800" w:rsidRDefault="002B6800">
      <w:r>
        <w:separator/>
      </w:r>
    </w:p>
  </w:endnote>
  <w:endnote w:type="continuationSeparator" w:id="0">
    <w:p w14:paraId="473DC1E0" w14:textId="77777777" w:rsidR="002B6800" w:rsidRDefault="002B680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yriadPro-Regular">
    <w:altName w:val="Microsoft YaHei UI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66958737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459985C" w14:textId="77777777" w:rsidR="002E5F31" w:rsidRDefault="00E002B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8552F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2C370047" w14:textId="77777777" w:rsidR="002E5F31" w:rsidRDefault="002B680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BF55C9A" w14:textId="77777777" w:rsidR="002B6800" w:rsidRDefault="002B6800">
      <w:r>
        <w:separator/>
      </w:r>
    </w:p>
  </w:footnote>
  <w:footnote w:type="continuationSeparator" w:id="0">
    <w:p w14:paraId="078D15FD" w14:textId="77777777" w:rsidR="002B6800" w:rsidRDefault="002B680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002BE"/>
    <w:rsid w:val="000116C9"/>
    <w:rsid w:val="00023BD8"/>
    <w:rsid w:val="00032199"/>
    <w:rsid w:val="00050510"/>
    <w:rsid w:val="00065FC0"/>
    <w:rsid w:val="000753F1"/>
    <w:rsid w:val="000D0EE5"/>
    <w:rsid w:val="000F088B"/>
    <w:rsid w:val="0011057C"/>
    <w:rsid w:val="00111CB5"/>
    <w:rsid w:val="001924F0"/>
    <w:rsid w:val="001B4243"/>
    <w:rsid w:val="00236EC7"/>
    <w:rsid w:val="00253406"/>
    <w:rsid w:val="00266DA1"/>
    <w:rsid w:val="0028552F"/>
    <w:rsid w:val="00293E0F"/>
    <w:rsid w:val="002B6800"/>
    <w:rsid w:val="002E3628"/>
    <w:rsid w:val="002F3E6A"/>
    <w:rsid w:val="002F7F94"/>
    <w:rsid w:val="00333C00"/>
    <w:rsid w:val="0036473F"/>
    <w:rsid w:val="003B24D8"/>
    <w:rsid w:val="003C15A9"/>
    <w:rsid w:val="003C1C39"/>
    <w:rsid w:val="004254D6"/>
    <w:rsid w:val="004E080E"/>
    <w:rsid w:val="0058144C"/>
    <w:rsid w:val="005D1FA2"/>
    <w:rsid w:val="005D7F66"/>
    <w:rsid w:val="006C5747"/>
    <w:rsid w:val="006F292F"/>
    <w:rsid w:val="0075491B"/>
    <w:rsid w:val="007B4663"/>
    <w:rsid w:val="00885879"/>
    <w:rsid w:val="00892F2E"/>
    <w:rsid w:val="008A15BA"/>
    <w:rsid w:val="008A3076"/>
    <w:rsid w:val="008D3C86"/>
    <w:rsid w:val="008F40DE"/>
    <w:rsid w:val="009977FE"/>
    <w:rsid w:val="009C0081"/>
    <w:rsid w:val="00A23F45"/>
    <w:rsid w:val="00A745F5"/>
    <w:rsid w:val="00AD0285"/>
    <w:rsid w:val="00AE660B"/>
    <w:rsid w:val="00B0086D"/>
    <w:rsid w:val="00B409D9"/>
    <w:rsid w:val="00B75C72"/>
    <w:rsid w:val="00BE1319"/>
    <w:rsid w:val="00BE4BE4"/>
    <w:rsid w:val="00C1092D"/>
    <w:rsid w:val="00C13981"/>
    <w:rsid w:val="00C32121"/>
    <w:rsid w:val="00C756F1"/>
    <w:rsid w:val="00CD5917"/>
    <w:rsid w:val="00D35A0F"/>
    <w:rsid w:val="00D553E6"/>
    <w:rsid w:val="00D82AC8"/>
    <w:rsid w:val="00E002BE"/>
    <w:rsid w:val="00E95C02"/>
    <w:rsid w:val="00ED05BE"/>
    <w:rsid w:val="00FA6F9A"/>
    <w:rsid w:val="00FC08CA"/>
    <w:rsid w:val="00FD06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10C5B7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theme="minorBidi"/>
        <w:kern w:val="2"/>
        <w:sz w:val="21"/>
        <w:szCs w:val="21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02BE"/>
    <w:pPr>
      <w:widowControl w:val="0"/>
      <w:jc w:val="both"/>
    </w:pPr>
    <w:rPr>
      <w:rFonts w:asciiTheme="minorHAnsi" w:eastAsiaTheme="minorEastAsia" w:hAnsiTheme="minorHAnsi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E002B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002BE"/>
    <w:rPr>
      <w:rFonts w:asciiTheme="minorHAnsi" w:eastAsiaTheme="minorEastAsia" w:hAnsiTheme="minorHAnsi"/>
      <w:sz w:val="18"/>
      <w:szCs w:val="18"/>
    </w:rPr>
  </w:style>
  <w:style w:type="table" w:styleId="TableGrid">
    <w:name w:val="Table Grid"/>
    <w:basedOn w:val="TableNormal"/>
    <w:uiPriority w:val="39"/>
    <w:rsid w:val="00E002BE"/>
    <w:rPr>
      <w:rFonts w:asciiTheme="minorHAnsi" w:eastAsiaTheme="minorEastAsia" w:hAnsiTheme="minorHAnsi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E002BE"/>
  </w:style>
  <w:style w:type="paragraph" w:styleId="Header">
    <w:name w:val="header"/>
    <w:basedOn w:val="Normal"/>
    <w:link w:val="HeaderChar"/>
    <w:uiPriority w:val="99"/>
    <w:unhideWhenUsed/>
    <w:rsid w:val="009C008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C0081"/>
    <w:rPr>
      <w:rFonts w:asciiTheme="minorHAnsi" w:eastAsiaTheme="minorEastAsia" w:hAnsiTheme="minorHAns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9C0081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F3E6A"/>
    <w:rPr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3E6A"/>
    <w:rPr>
      <w:rFonts w:asciiTheme="minorHAnsi" w:eastAsiaTheme="minorEastAsia" w:hAnsiTheme="minorHAnsi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theme="minorBidi"/>
        <w:kern w:val="2"/>
        <w:sz w:val="21"/>
        <w:szCs w:val="21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02BE"/>
    <w:pPr>
      <w:widowControl w:val="0"/>
      <w:jc w:val="both"/>
    </w:pPr>
    <w:rPr>
      <w:rFonts w:asciiTheme="minorHAnsi" w:eastAsiaTheme="minorEastAsia" w:hAnsiTheme="minorHAnsi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E002B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002BE"/>
    <w:rPr>
      <w:rFonts w:asciiTheme="minorHAnsi" w:eastAsiaTheme="minorEastAsia" w:hAnsiTheme="minorHAnsi"/>
      <w:sz w:val="18"/>
      <w:szCs w:val="18"/>
    </w:rPr>
  </w:style>
  <w:style w:type="table" w:styleId="TableGrid">
    <w:name w:val="Table Grid"/>
    <w:basedOn w:val="TableNormal"/>
    <w:uiPriority w:val="39"/>
    <w:rsid w:val="00E002BE"/>
    <w:rPr>
      <w:rFonts w:asciiTheme="minorHAnsi" w:eastAsiaTheme="minorEastAsia" w:hAnsiTheme="minorHAnsi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E002BE"/>
  </w:style>
  <w:style w:type="paragraph" w:styleId="Header">
    <w:name w:val="header"/>
    <w:basedOn w:val="Normal"/>
    <w:link w:val="HeaderChar"/>
    <w:uiPriority w:val="99"/>
    <w:unhideWhenUsed/>
    <w:rsid w:val="009C008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C0081"/>
    <w:rPr>
      <w:rFonts w:asciiTheme="minorHAnsi" w:eastAsiaTheme="minorEastAsia" w:hAnsiTheme="minorHAns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9C0081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F3E6A"/>
    <w:rPr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3E6A"/>
    <w:rPr>
      <w:rFonts w:asciiTheme="minorHAnsi" w:eastAsiaTheme="minorEastAsia" w:hAnsiTheme="minorHAnsi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37CF086-1DAC-454F-BF32-C6BCCB6841C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3</TotalTime>
  <Pages>1</Pages>
  <Words>48</Words>
  <Characters>27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ang Libin</dc:creator>
  <cp:keywords/>
  <dc:description/>
  <cp:lastModifiedBy>lichengjun@caas.cn</cp:lastModifiedBy>
  <cp:revision>35</cp:revision>
  <dcterms:created xsi:type="dcterms:W3CDTF">2020-12-30T03:34:00Z</dcterms:created>
  <dcterms:modified xsi:type="dcterms:W3CDTF">2021-02-03T04:48:00Z</dcterms:modified>
</cp:coreProperties>
</file>